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666E79E" w:rsidR="000035D5" w:rsidRDefault="000035D5">
                            <w:r>
                              <w:t xml:space="preserve">Reported on page number: </w:t>
                            </w:r>
                            <w:r w:rsidR="00310B39">
                              <w:t xml:space="preserve"> I will fill this par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666E79E" w:rsidR="000035D5" w:rsidRDefault="000035D5">
                      <w:r>
                        <w:t xml:space="preserve">Reported on page number: </w:t>
                      </w:r>
                      <w:r w:rsidR="00310B39">
                        <w:t xml:space="preserve"> I will fill this par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6EDA54A" w:rsidR="000035D5" w:rsidRDefault="000035D5" w:rsidP="000035D5">
                            <w:r>
                              <w:t xml:space="preserve">Reported on page number: </w:t>
                            </w:r>
                            <w:r w:rsidR="00310B39">
                              <w:t>I will fill this par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6EDA54A" w:rsidR="000035D5" w:rsidRDefault="000035D5" w:rsidP="000035D5">
                      <w:r>
                        <w:t xml:space="preserve">Reported on page number: </w:t>
                      </w:r>
                      <w:r w:rsidR="00310B39">
                        <w:t>I will fill this part</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BC87E47">
                <wp:simplePos x="0" y="0"/>
                <wp:positionH relativeFrom="margin">
                  <wp:align>right</wp:align>
                </wp:positionH>
                <wp:positionV relativeFrom="paragraph">
                  <wp:posOffset>708025</wp:posOffset>
                </wp:positionV>
                <wp:extent cx="6838950" cy="906780"/>
                <wp:effectExtent l="0" t="0" r="19050" b="2667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6780"/>
                        </a:xfrm>
                        <a:prstGeom prst="rect">
                          <a:avLst/>
                        </a:prstGeom>
                        <a:solidFill>
                          <a:srgbClr val="FFFFFF"/>
                        </a:solidFill>
                        <a:ln w="9525">
                          <a:solidFill>
                            <a:srgbClr val="193A65"/>
                          </a:solidFill>
                          <a:miter lim="800000"/>
                          <a:headEnd/>
                          <a:tailEnd/>
                        </a:ln>
                      </wps:spPr>
                      <wps:txbx>
                        <w:txbxContent>
                          <w:p w14:paraId="41AE696F" w14:textId="0785C583" w:rsidR="000035D5" w:rsidRDefault="00310B39" w:rsidP="000035D5">
                            <w:r>
                              <w:t xml:space="preserve">Yes, both the study first authors and majority of the co-authors are Kenyan citizens. In addition, the coauthors include individuals from PATH Kenya who implemented this grant and located in Kisumu and Homabay where the study was conducted. The Ministry of Health and Kenya Medical Research Institute co-authors are familiar with the Kenyan health system and HIV respons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71.4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" strokecolor="#193a65">
                <v:textbox>
                  <w:txbxContent>
                    <w:p w14:paraId="41AE696F" w14:textId="0785C583" w:rsidR="000035D5" w:rsidRDefault="00310B39" w:rsidP="000035D5">
                      <w:r>
                        <w:t xml:space="preserve">Yes, both the study first authors and majority of the co-authors are Kenyan citizens. In addition, the coauthors include individuals from PATH Kenya who implemented this grant and located in Kisumu and Homabay where the study was conducted. The Ministry of Health and Kenya Medical Research Institute co-authors are familiar with the Kenyan health system and HIV respons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1F6E8F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DCDDD01" w:rsidR="000035D5" w:rsidRDefault="00310B39" w:rsidP="000035D5">
                            <w:r>
                              <w:t>We did receive letters of support from the c</w:t>
                            </w:r>
                            <w:r w:rsidRPr="00310B39">
                              <w:t>ounty gov</w:t>
                            </w:r>
                            <w:r>
                              <w:t xml:space="preserve">ernment representatives </w:t>
                            </w:r>
                            <w:r w:rsidRPr="00310B39">
                              <w:t>and did not get other written informed consent. </w:t>
                            </w:r>
                            <w:r>
                              <w:t xml:space="preserve">At the beginning of the study, we also formed a community advisory board which provided input throughout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DCDDD01" w:rsidR="000035D5" w:rsidRDefault="00310B39" w:rsidP="000035D5">
                      <w:r>
                        <w:t>We did receive letters of support from the c</w:t>
                      </w:r>
                      <w:r w:rsidRPr="00310B39">
                        <w:t>ounty gov</w:t>
                      </w:r>
                      <w:r>
                        <w:t xml:space="preserve">ernment representatives </w:t>
                      </w:r>
                      <w:r w:rsidRPr="00310B39">
                        <w:t>and did not get other written informed consent. </w:t>
                      </w:r>
                      <w:r>
                        <w:t xml:space="preserve">At the beginning of the study, we also formed a community advisory board which provided input throughout the stud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FD8E11D">
                <wp:simplePos x="0" y="0"/>
                <wp:positionH relativeFrom="margin">
                  <wp:align>right</wp:align>
                </wp:positionH>
                <wp:positionV relativeFrom="paragraph">
                  <wp:posOffset>1146175</wp:posOffset>
                </wp:positionV>
                <wp:extent cx="6838950" cy="1242060"/>
                <wp:effectExtent l="0" t="0" r="1905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2060"/>
                        </a:xfrm>
                        <a:prstGeom prst="rect">
                          <a:avLst/>
                        </a:prstGeom>
                        <a:solidFill>
                          <a:srgbClr val="FFFFFF"/>
                        </a:solidFill>
                        <a:ln w="9525">
                          <a:solidFill>
                            <a:srgbClr val="193A65"/>
                          </a:solidFill>
                          <a:miter lim="800000"/>
                          <a:headEnd/>
                          <a:tailEnd/>
                        </a:ln>
                      </wps:spPr>
                      <wps:txbx>
                        <w:txbxContent>
                          <w:p w14:paraId="6D21B23F" w14:textId="22FC679A" w:rsidR="000035D5" w:rsidRDefault="00310B39" w:rsidP="000035D5">
                            <w:r>
                              <w:t xml:space="preserve">A community advisory board was constituted for this study </w:t>
                            </w:r>
                            <w:r w:rsidR="00B91B59">
                              <w:t xml:space="preserve">for each of the implementation counties </w:t>
                            </w:r>
                            <w:r>
                              <w:t xml:space="preserve">and comprised of </w:t>
                            </w:r>
                            <w:r w:rsidR="00EA7E50">
                              <w:t>1</w:t>
                            </w:r>
                            <w:r w:rsidR="003D65E6">
                              <w:t xml:space="preserve">6 </w:t>
                            </w:r>
                            <w:r w:rsidR="00EA7E50">
                              <w:t>members. They included representatives from County and Sub County Health Management Teams, Hospita</w:t>
                            </w:r>
                            <w:r w:rsidR="000C3F64">
                              <w:t xml:space="preserve">l Management Teams, PLHIV representatives, </w:t>
                            </w:r>
                            <w:r w:rsidR="00B91B59">
                              <w:t>PLHIV peer educators and project staff.</w:t>
                            </w:r>
                            <w:r>
                              <w:t xml:space="preserve"> The board met on a  quarterly basis and provided input into the study objectives, </w:t>
                            </w:r>
                            <w:proofErr w:type="spellStart"/>
                            <w:r>
                              <w:t>metholody</w:t>
                            </w:r>
                            <w:proofErr w:type="spellEnd"/>
                            <w:r>
                              <w:t xml:space="preserve"> and findings. They also adviced on patient safety</w:t>
                            </w:r>
                            <w:r w:rsidR="008D4854">
                              <w:t>. In addition, engaging</w:t>
                            </w:r>
                            <w:r w:rsidR="008D4854" w:rsidRPr="008D4854">
                              <w:t xml:space="preserve"> local investigators </w:t>
                            </w:r>
                            <w:r w:rsidR="008D4854">
                              <w:t xml:space="preserve">also allows input from the proposal design to dissemin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97.8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" strokecolor="#193a65">
                <v:textbox>
                  <w:txbxContent>
                    <w:p w14:paraId="6D21B23F" w14:textId="22FC679A" w:rsidR="000035D5" w:rsidRDefault="00310B39" w:rsidP="000035D5">
                      <w:r>
                        <w:t xml:space="preserve">A community advisory board was constituted for this study </w:t>
                      </w:r>
                      <w:r w:rsidR="00B91B59">
                        <w:t xml:space="preserve">for each of the implementation counties </w:t>
                      </w:r>
                      <w:r>
                        <w:t xml:space="preserve">and comprised of </w:t>
                      </w:r>
                      <w:r w:rsidR="00EA7E50">
                        <w:t>1</w:t>
                      </w:r>
                      <w:r w:rsidR="003D65E6">
                        <w:t xml:space="preserve">6 </w:t>
                      </w:r>
                      <w:r w:rsidR="00EA7E50">
                        <w:t>members. They included representatives from County and Sub County Health Management Teams, Hospita</w:t>
                      </w:r>
                      <w:r w:rsidR="000C3F64">
                        <w:t xml:space="preserve">l Management Teams, PLHIV representatives, </w:t>
                      </w:r>
                      <w:r w:rsidR="00B91B59">
                        <w:t>PLHIV peer educators and project staff.</w:t>
                      </w:r>
                      <w:r>
                        <w:t xml:space="preserve"> The board met on a  quarterly basis and provided input into the study objectives, </w:t>
                      </w:r>
                      <w:proofErr w:type="spellStart"/>
                      <w:r>
                        <w:t>metholody</w:t>
                      </w:r>
                      <w:proofErr w:type="spellEnd"/>
                      <w:r>
                        <w:t xml:space="preserve"> and findings. They also adviced on patient safety</w:t>
                      </w:r>
                      <w:r w:rsidR="008D4854">
                        <w:t>. In addition, engaging</w:t>
                      </w:r>
                      <w:r w:rsidR="008D4854" w:rsidRPr="008D4854">
                        <w:t xml:space="preserve"> local investigators </w:t>
                      </w:r>
                      <w:r w:rsidR="008D4854">
                        <w:t xml:space="preserve">also allows input from the proposal design to dissemination.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CD46BFD">
                <wp:simplePos x="0" y="0"/>
                <wp:positionH relativeFrom="margin">
                  <wp:align>right</wp:align>
                </wp:positionH>
                <wp:positionV relativeFrom="paragraph">
                  <wp:posOffset>168275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88EB999" w:rsidR="000035D5" w:rsidRDefault="00C606DC" w:rsidP="000035D5">
                            <w:r>
                              <w:t xml:space="preserve">The informed consent documents were translated from English to Swahili and Luo and </w:t>
                            </w:r>
                            <w:proofErr w:type="spellStart"/>
                            <w:r>
                              <w:t>certficates</w:t>
                            </w:r>
                            <w:proofErr w:type="spellEnd"/>
                            <w:r>
                              <w:t xml:space="preserve"> of translation issued and approved by the </w:t>
                            </w:r>
                            <w:r w:rsidR="008D103D">
                              <w:t xml:space="preserve">ERC. Additionally, the study staff </w:t>
                            </w:r>
                            <w:r w:rsidR="00F516BD">
                              <w:t xml:space="preserve">interacting with study clients </w:t>
                            </w:r>
                            <w:r w:rsidR="008D103D">
                              <w:t xml:space="preserve">were recruited from the local communities and </w:t>
                            </w:r>
                            <w:r w:rsidR="00F516BD">
                              <w:t xml:space="preserve">who were fluent in the local </w:t>
                            </w:r>
                            <w:proofErr w:type="spellStart"/>
                            <w:r w:rsidR="00F516BD">
                              <w:t>langauge</w:t>
                            </w:r>
                            <w:proofErr w:type="spellEnd"/>
                            <w:r w:rsidR="00F516BD">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32.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" strokecolor="#193a65">
                <v:textbox>
                  <w:txbxContent>
                    <w:p w14:paraId="53B10E27" w14:textId="188EB999" w:rsidR="000035D5" w:rsidRDefault="00C606DC" w:rsidP="000035D5">
                      <w:r>
                        <w:t xml:space="preserve">The informed consent documents were translated from English to Swahili and Luo and </w:t>
                      </w:r>
                      <w:proofErr w:type="spellStart"/>
                      <w:r>
                        <w:t>certficates</w:t>
                      </w:r>
                      <w:proofErr w:type="spellEnd"/>
                      <w:r>
                        <w:t xml:space="preserve"> of translation issued and approved by the </w:t>
                      </w:r>
                      <w:r w:rsidR="008D103D">
                        <w:t xml:space="preserve">ERC. Additionally, the study staff </w:t>
                      </w:r>
                      <w:r w:rsidR="00F516BD">
                        <w:t xml:space="preserve">interacting with study clients </w:t>
                      </w:r>
                      <w:r w:rsidR="008D103D">
                        <w:t xml:space="preserve">were recruited from the local communities and </w:t>
                      </w:r>
                      <w:r w:rsidR="00F516BD">
                        <w:t xml:space="preserve">who were fluent in the local </w:t>
                      </w:r>
                      <w:proofErr w:type="spellStart"/>
                      <w:r w:rsidR="00F516BD">
                        <w:t>langauge</w:t>
                      </w:r>
                      <w:proofErr w:type="spellEnd"/>
                      <w:r w:rsidR="00F516BD">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F8604D6">
                <wp:simplePos x="0" y="0"/>
                <wp:positionH relativeFrom="margin">
                  <wp:align>right</wp:align>
                </wp:positionH>
                <wp:positionV relativeFrom="paragraph">
                  <wp:posOffset>698500</wp:posOffset>
                </wp:positionV>
                <wp:extent cx="6838950" cy="84582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5820"/>
                        </a:xfrm>
                        <a:prstGeom prst="rect">
                          <a:avLst/>
                        </a:prstGeom>
                        <a:solidFill>
                          <a:srgbClr val="FFFFFF"/>
                        </a:solidFill>
                        <a:ln w="9525">
                          <a:solidFill>
                            <a:srgbClr val="193A65"/>
                          </a:solidFill>
                          <a:miter lim="800000"/>
                          <a:headEnd/>
                          <a:tailEnd/>
                        </a:ln>
                      </wps:spPr>
                      <wps:txbx>
                        <w:txbxContent>
                          <w:p w14:paraId="63B5C0C8" w14:textId="064675BF" w:rsidR="000035D5" w:rsidRDefault="003D1CDE" w:rsidP="000035D5">
                            <w:r>
                              <w:t xml:space="preserve">The study findings were presented </w:t>
                            </w:r>
                            <w:r w:rsidR="004D1D2C">
                              <w:t xml:space="preserve">for and at </w:t>
                            </w:r>
                            <w:r w:rsidR="00056938">
                              <w:t xml:space="preserve">each of the study </w:t>
                            </w:r>
                            <w:r w:rsidR="00B921FD">
                              <w:t>facilities</w:t>
                            </w:r>
                            <w:r w:rsidR="00CC7C2D">
                              <w:t xml:space="preserve"> at completion of the study. The audience invited included health facility staff who </w:t>
                            </w:r>
                            <w:r w:rsidR="00056938">
                              <w:t xml:space="preserve">facilitated </w:t>
                            </w:r>
                            <w:r w:rsidR="00CC7C2D">
                              <w:t>the study, peer</w:t>
                            </w:r>
                            <w:r w:rsidR="00056938">
                              <w:t xml:space="preserve"> educators and PLHIV drawn from th</w:t>
                            </w:r>
                            <w:r w:rsidR="00B921FD">
                              <w:t xml:space="preserve">e study clients. The presentations were conducted in </w:t>
                            </w:r>
                            <w:r w:rsidR="004B5992">
                              <w:t>English, Kiswahili and local dialect as needed</w:t>
                            </w:r>
                            <w:r w:rsidR="003F2740">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6.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" strokecolor="#193a65">
                <v:textbox>
                  <w:txbxContent>
                    <w:p w14:paraId="63B5C0C8" w14:textId="064675BF" w:rsidR="000035D5" w:rsidRDefault="003D1CDE" w:rsidP="000035D5">
                      <w:r>
                        <w:t xml:space="preserve">The study findings were presented </w:t>
                      </w:r>
                      <w:r w:rsidR="004D1D2C">
                        <w:t xml:space="preserve">for and at </w:t>
                      </w:r>
                      <w:r w:rsidR="00056938">
                        <w:t xml:space="preserve">each of the study </w:t>
                      </w:r>
                      <w:r w:rsidR="00B921FD">
                        <w:t>facilities</w:t>
                      </w:r>
                      <w:r w:rsidR="00CC7C2D">
                        <w:t xml:space="preserve"> at completion of the study. The audience invited included health facility staff who </w:t>
                      </w:r>
                      <w:r w:rsidR="00056938">
                        <w:t xml:space="preserve">facilitated </w:t>
                      </w:r>
                      <w:r w:rsidR="00CC7C2D">
                        <w:t>the study, peer</w:t>
                      </w:r>
                      <w:r w:rsidR="00056938">
                        <w:t xml:space="preserve"> educators and PLHIV drawn from th</w:t>
                      </w:r>
                      <w:r w:rsidR="00B921FD">
                        <w:t xml:space="preserve">e study clients. The presentations were conducted in </w:t>
                      </w:r>
                      <w:r w:rsidR="004B5992">
                        <w:t>English, Kiswahili and local dialect as needed</w:t>
                      </w:r>
                      <w:r w:rsidR="003F2740">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4B39791" w:rsidR="000035D5" w:rsidRDefault="008D485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4B39791" w:rsidR="000035D5" w:rsidRDefault="008D485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851F209" w:rsidR="000035D5" w:rsidRDefault="008D485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851F209" w:rsidR="000035D5" w:rsidRDefault="008D485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B837296" w:rsidR="000035D5" w:rsidRDefault="008D485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B837296" w:rsidR="000035D5" w:rsidRDefault="008D485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AF3D961" w:rsidR="000035D5" w:rsidRDefault="008D485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AF3D961" w:rsidR="000035D5" w:rsidRDefault="008D485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7E729D8">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7596D78" w:rsidR="000035D5" w:rsidRDefault="008D485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7596D78" w:rsidR="000035D5" w:rsidRDefault="008D485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02CC5" w:rsidRPr="00F57A3B" w:rsidRDefault="00F02CC5">
      <w:pPr>
        <w:rPr>
          <w:rFonts w:ascii="Arial" w:hAnsi="Arial" w:cs="Arial"/>
        </w:rPr>
      </w:pPr>
    </w:p>
    <w:sectPr w:rsidR="00F02CC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86BB0F" w14:textId="77777777" w:rsidR="00EC621A" w:rsidRDefault="00EC621A" w:rsidP="00F57A3B">
      <w:r>
        <w:separator/>
      </w:r>
    </w:p>
  </w:endnote>
  <w:endnote w:type="continuationSeparator" w:id="0">
    <w:p w14:paraId="08ACA3E7" w14:textId="77777777" w:rsidR="00EC621A" w:rsidRDefault="00EC621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6A90E9" w14:textId="77777777" w:rsidR="00EC621A" w:rsidRDefault="00EC621A" w:rsidP="00F57A3B">
      <w:r>
        <w:separator/>
      </w:r>
    </w:p>
  </w:footnote>
  <w:footnote w:type="continuationSeparator" w:id="0">
    <w:p w14:paraId="7B108DBF" w14:textId="77777777" w:rsidR="00EC621A" w:rsidRDefault="00EC621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6938"/>
    <w:rsid w:val="000C3F64"/>
    <w:rsid w:val="000F365D"/>
    <w:rsid w:val="00116E71"/>
    <w:rsid w:val="00310B39"/>
    <w:rsid w:val="00335779"/>
    <w:rsid w:val="003D1CDE"/>
    <w:rsid w:val="003D65E6"/>
    <w:rsid w:val="003F2740"/>
    <w:rsid w:val="004A7A57"/>
    <w:rsid w:val="004B5992"/>
    <w:rsid w:val="004C71C4"/>
    <w:rsid w:val="004D1D2C"/>
    <w:rsid w:val="00515BC0"/>
    <w:rsid w:val="00541C18"/>
    <w:rsid w:val="00580384"/>
    <w:rsid w:val="0069423E"/>
    <w:rsid w:val="006E6AF9"/>
    <w:rsid w:val="006F5F45"/>
    <w:rsid w:val="00794065"/>
    <w:rsid w:val="00831ADE"/>
    <w:rsid w:val="00841F25"/>
    <w:rsid w:val="008D103D"/>
    <w:rsid w:val="008D4854"/>
    <w:rsid w:val="009364D9"/>
    <w:rsid w:val="00955F0B"/>
    <w:rsid w:val="00A43F5B"/>
    <w:rsid w:val="00A961CD"/>
    <w:rsid w:val="00AA64B0"/>
    <w:rsid w:val="00AD410C"/>
    <w:rsid w:val="00AE1316"/>
    <w:rsid w:val="00B91B59"/>
    <w:rsid w:val="00B921FD"/>
    <w:rsid w:val="00BD19EC"/>
    <w:rsid w:val="00C606DC"/>
    <w:rsid w:val="00CC7C2D"/>
    <w:rsid w:val="00DB1B60"/>
    <w:rsid w:val="00E004E6"/>
    <w:rsid w:val="00E976A3"/>
    <w:rsid w:val="00EA7E50"/>
    <w:rsid w:val="00EC621A"/>
    <w:rsid w:val="00F02CC5"/>
    <w:rsid w:val="00F516BD"/>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rah Masyuko</cp:lastModifiedBy>
  <cp:revision>2</cp:revision>
  <dcterms:created xsi:type="dcterms:W3CDTF">2025-05-10T05:41:00Z</dcterms:created>
  <dcterms:modified xsi:type="dcterms:W3CDTF">2025-05-10T05:41:00Z</dcterms:modified>
</cp:coreProperties>
</file>